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B368" w14:textId="4375953A" w:rsidR="00287227" w:rsidRPr="00E57785" w:rsidRDefault="00E57785" w:rsidP="00287227">
      <w:pPr>
        <w:rPr>
          <w:bCs/>
        </w:rPr>
      </w:pPr>
      <w:r>
        <w:rPr>
          <w:b/>
        </w:rPr>
        <w:t xml:space="preserve">Supplemental </w:t>
      </w:r>
      <w:r w:rsidR="00287227" w:rsidRPr="00287227">
        <w:rPr>
          <w:b/>
        </w:rPr>
        <w:t xml:space="preserve">Table 1.  Primers used </w:t>
      </w:r>
      <w:r>
        <w:rPr>
          <w:b/>
        </w:rPr>
        <w:t>to generate gRNAs</w:t>
      </w:r>
      <w:r w:rsidR="009A36EE">
        <w:rPr>
          <w:b/>
        </w:rPr>
        <w:t xml:space="preserve"> and amplicons for genotyping</w:t>
      </w:r>
      <w:r>
        <w:rPr>
          <w:b/>
        </w:rPr>
        <w:t xml:space="preserve">. </w:t>
      </w:r>
      <w:r w:rsidRPr="00E57785">
        <w:rPr>
          <w:bCs/>
        </w:rPr>
        <w:t xml:space="preserve">The </w:t>
      </w:r>
      <w:r w:rsidR="004671E6">
        <w:rPr>
          <w:bCs/>
        </w:rPr>
        <w:t>NCBI Gene ID</w:t>
      </w:r>
      <w:r w:rsidRPr="00E57785">
        <w:rPr>
          <w:bCs/>
        </w:rPr>
        <w:t xml:space="preserve"> </w:t>
      </w:r>
      <w:r w:rsidR="004671E6">
        <w:rPr>
          <w:bCs/>
        </w:rPr>
        <w:t>is</w:t>
      </w:r>
      <w:r w:rsidRPr="00E57785">
        <w:rPr>
          <w:bCs/>
        </w:rPr>
        <w:t xml:space="preserve"> shown for each alpha-crystallin</w:t>
      </w:r>
      <w:r>
        <w:rPr>
          <w:bCs/>
        </w:rPr>
        <w:t xml:space="preserve"> gene.</w:t>
      </w:r>
      <w:r w:rsidR="00572884">
        <w:rPr>
          <w:bCs/>
        </w:rPr>
        <w:t xml:space="preserve"> </w:t>
      </w:r>
      <w:proofErr w:type="spellStart"/>
      <w:r w:rsidR="00572884" w:rsidRPr="009A36EE">
        <w:rPr>
          <w:bCs/>
          <w:i/>
          <w:iCs/>
        </w:rPr>
        <w:t>cryaa</w:t>
      </w:r>
      <w:proofErr w:type="spellEnd"/>
      <w:r w:rsidR="00572884">
        <w:rPr>
          <w:bCs/>
        </w:rPr>
        <w:t xml:space="preserve"> primers are shown for the single gRNA used to generate the original knockout line, the double gRNAs used for the subsequent deletion knockout line, and the four-gRNA mix (poly gRNAs) used to screen for phenotypes directly in the injected embryos.</w:t>
      </w:r>
      <w:r w:rsidR="009741A5">
        <w:rPr>
          <w:bCs/>
        </w:rPr>
        <w:t xml:space="preserve"> The gene-specific target region within each primer is shown in bold</w:t>
      </w:r>
      <w:r w:rsidR="009A36EE">
        <w:rPr>
          <w:bCs/>
        </w:rPr>
        <w:t xml:space="preserve">. </w:t>
      </w:r>
    </w:p>
    <w:p w14:paraId="1E9FE267" w14:textId="455FE036" w:rsidR="001F4788" w:rsidRPr="001F4788" w:rsidRDefault="001F4788" w:rsidP="00616B74">
      <w:pPr>
        <w:rPr>
          <w:b/>
          <w:sz w:val="28"/>
          <w:szCs w:val="28"/>
        </w:rPr>
      </w:pPr>
    </w:p>
    <w:tbl>
      <w:tblPr>
        <w:tblStyle w:val="TableGrid"/>
        <w:tblW w:w="13140" w:type="dxa"/>
        <w:tblInd w:w="-185" w:type="dxa"/>
        <w:tblLook w:val="04A0" w:firstRow="1" w:lastRow="0" w:firstColumn="1" w:lastColumn="0" w:noHBand="0" w:noVBand="1"/>
      </w:tblPr>
      <w:tblGrid>
        <w:gridCol w:w="1980"/>
        <w:gridCol w:w="11160"/>
      </w:tblGrid>
      <w:tr w:rsidR="00E57785" w14:paraId="68697FFA" w14:textId="77777777" w:rsidTr="00616B74">
        <w:tc>
          <w:tcPr>
            <w:tcW w:w="1980" w:type="dxa"/>
          </w:tcPr>
          <w:p w14:paraId="318E483C" w14:textId="09ECD3FE" w:rsidR="00E57785" w:rsidRPr="004F62AF" w:rsidRDefault="00E57785" w:rsidP="003A20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11160" w:type="dxa"/>
          </w:tcPr>
          <w:p w14:paraId="3A7604E2" w14:textId="77777777" w:rsidR="00E57785" w:rsidRPr="004F62AF" w:rsidRDefault="00E57785" w:rsidP="003A20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F62AF">
              <w:rPr>
                <w:rFonts w:ascii="Arial" w:hAnsi="Arial" w:cs="Arial"/>
                <w:b/>
                <w:sz w:val="22"/>
                <w:szCs w:val="22"/>
              </w:rPr>
              <w:t>Primer Sequence</w:t>
            </w:r>
          </w:p>
        </w:tc>
      </w:tr>
      <w:tr w:rsidR="00E57785" w14:paraId="29AC5E5C" w14:textId="77777777" w:rsidTr="00616B74">
        <w:tc>
          <w:tcPr>
            <w:tcW w:w="1980" w:type="dxa"/>
          </w:tcPr>
          <w:p w14:paraId="325F7BC1" w14:textId="16D42C10" w:rsidR="00E57785" w:rsidRPr="006B5997" w:rsidRDefault="00E57785" w:rsidP="003A20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versal Scaffold</w:t>
            </w:r>
          </w:p>
        </w:tc>
        <w:tc>
          <w:tcPr>
            <w:tcW w:w="11160" w:type="dxa"/>
          </w:tcPr>
          <w:p w14:paraId="78F5CDC1" w14:textId="26CA94F0" w:rsidR="00E57785" w:rsidRPr="00E57785" w:rsidRDefault="00E57785" w:rsidP="003A207B">
            <w:pPr>
              <w:rPr>
                <w:rFonts w:ascii="Courier" w:hAnsi="Courier" w:cs="Arial"/>
                <w:sz w:val="22"/>
                <w:szCs w:val="22"/>
              </w:rPr>
            </w:pPr>
            <w:r w:rsidRPr="00E57785">
              <w:rPr>
                <w:rFonts w:ascii="Courier" w:hAnsi="Courier" w:cs="Arial"/>
                <w:sz w:val="22"/>
                <w:szCs w:val="22"/>
              </w:rPr>
              <w:t>AAAAGCACCGACTCGGTGCCACTTTTTCAAGTTGATAACGGACTAGCCTTATTTTAACTTGCTATTTCTAGCTCTAAAAC</w:t>
            </w:r>
          </w:p>
        </w:tc>
      </w:tr>
      <w:tr w:rsidR="00E57785" w14:paraId="5656104D" w14:textId="77777777" w:rsidTr="00616B74">
        <w:tc>
          <w:tcPr>
            <w:tcW w:w="13140" w:type="dxa"/>
            <w:gridSpan w:val="2"/>
          </w:tcPr>
          <w:p w14:paraId="199B0BE1" w14:textId="053A9A81" w:rsidR="00E57785" w:rsidRPr="004671E6" w:rsidRDefault="00E57785" w:rsidP="003A207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4671E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cryaa</w:t>
            </w:r>
            <w:proofErr w:type="spellEnd"/>
            <w:r w:rsidRPr="004671E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="004671E6" w:rsidRPr="004671E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 ID 100000769</w:t>
            </w:r>
          </w:p>
        </w:tc>
      </w:tr>
      <w:tr w:rsidR="00E57785" w14:paraId="074F34C4" w14:textId="77777777" w:rsidTr="00616B74">
        <w:tc>
          <w:tcPr>
            <w:tcW w:w="1980" w:type="dxa"/>
          </w:tcPr>
          <w:p w14:paraId="3EBC42DF" w14:textId="458BE807" w:rsidR="00E57785" w:rsidRPr="006B5997" w:rsidRDefault="00E57785" w:rsidP="003A20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 gRNA</w:t>
            </w:r>
          </w:p>
        </w:tc>
        <w:tc>
          <w:tcPr>
            <w:tcW w:w="11160" w:type="dxa"/>
          </w:tcPr>
          <w:p w14:paraId="5752EF35" w14:textId="5D0B3891" w:rsidR="00E57785" w:rsidRPr="009741A5" w:rsidRDefault="009741A5" w:rsidP="003A207B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TAATACGACTCACTATAGG</w:t>
            </w:r>
            <w:r w:rsidRPr="009741A5">
              <w:rPr>
                <w:rFonts w:ascii="Courier" w:eastAsia="Times New Roman" w:hAnsi="Courier" w:cs="Times New Roman"/>
                <w:b/>
                <w:bCs/>
                <w:sz w:val="22"/>
                <w:szCs w:val="22"/>
              </w:rPr>
              <w:t>GTTCGATTATGACCTATT</w:t>
            </w: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GTTTTAGAGCTAGAAATAGCAAG</w:t>
            </w:r>
          </w:p>
        </w:tc>
      </w:tr>
      <w:tr w:rsidR="00E57785" w14:paraId="45C5A0DE" w14:textId="77777777" w:rsidTr="00616B74">
        <w:tc>
          <w:tcPr>
            <w:tcW w:w="1980" w:type="dxa"/>
          </w:tcPr>
          <w:p w14:paraId="4C1013FC" w14:textId="3C35A73A" w:rsidR="00E57785" w:rsidRPr="00472A9D" w:rsidRDefault="00E57785" w:rsidP="003A207B">
            <w:pPr>
              <w:rPr>
                <w:rFonts w:ascii="Symbol" w:hAnsi="Symbo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ble gRNA #1</w:t>
            </w:r>
          </w:p>
        </w:tc>
        <w:tc>
          <w:tcPr>
            <w:tcW w:w="11160" w:type="dxa"/>
          </w:tcPr>
          <w:p w14:paraId="1FDB93E6" w14:textId="2BE32961" w:rsidR="00E57785" w:rsidRPr="009741A5" w:rsidRDefault="00D8416C" w:rsidP="003A207B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D8416C">
              <w:rPr>
                <w:rFonts w:ascii="Courier" w:eastAsia="Times New Roman" w:hAnsi="Courier" w:cs="Times New Roman"/>
                <w:sz w:val="22"/>
                <w:szCs w:val="22"/>
              </w:rPr>
              <w:t>TAATACGACTCACTATAGG</w:t>
            </w:r>
            <w:r w:rsidRPr="00D8416C">
              <w:rPr>
                <w:rFonts w:ascii="Courier" w:eastAsia="Times New Roman" w:hAnsi="Courier" w:cs="Times New Roman"/>
                <w:b/>
                <w:bCs/>
                <w:sz w:val="22"/>
                <w:szCs w:val="22"/>
              </w:rPr>
              <w:t>ATCTTCAGAGAAACTTGCAT</w:t>
            </w:r>
            <w:r w:rsidRPr="00D8416C">
              <w:rPr>
                <w:rFonts w:ascii="Courier" w:eastAsia="Times New Roman" w:hAnsi="Courier" w:cs="Times New Roman"/>
                <w:sz w:val="22"/>
                <w:szCs w:val="22"/>
              </w:rPr>
              <w:t xml:space="preserve">GTTTTAGAGCTAGAAATAGCAAG </w:t>
            </w:r>
          </w:p>
        </w:tc>
      </w:tr>
      <w:tr w:rsidR="009741A5" w14:paraId="5509C5E3" w14:textId="77777777" w:rsidTr="00616B74">
        <w:tc>
          <w:tcPr>
            <w:tcW w:w="1980" w:type="dxa"/>
          </w:tcPr>
          <w:p w14:paraId="56BD5DE7" w14:textId="0A47A724" w:rsidR="009741A5" w:rsidRPr="00472A9D" w:rsidRDefault="009741A5" w:rsidP="009741A5">
            <w:pPr>
              <w:rPr>
                <w:rFonts w:ascii="Symbol" w:hAnsi="Symbo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ble gRNA #2</w:t>
            </w:r>
          </w:p>
        </w:tc>
        <w:tc>
          <w:tcPr>
            <w:tcW w:w="11160" w:type="dxa"/>
          </w:tcPr>
          <w:p w14:paraId="39C8524A" w14:textId="4070AE77" w:rsidR="009741A5" w:rsidRPr="009741A5" w:rsidRDefault="009741A5" w:rsidP="009741A5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TAATACGACTCACTATAGG</w:t>
            </w:r>
            <w:r w:rsidRPr="009741A5">
              <w:rPr>
                <w:rFonts w:ascii="Courier" w:eastAsia="Times New Roman" w:hAnsi="Courier" w:cs="Times New Roman"/>
                <w:b/>
                <w:bCs/>
                <w:sz w:val="22"/>
                <w:szCs w:val="22"/>
              </w:rPr>
              <w:t>TTGGTTCAGACGCACACTGG</w:t>
            </w: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 xml:space="preserve">GTTTTAGAGCTAGAAATAGCAAG </w:t>
            </w:r>
          </w:p>
        </w:tc>
      </w:tr>
      <w:tr w:rsidR="00D8416C" w14:paraId="1F4D731E" w14:textId="77777777" w:rsidTr="00616B74">
        <w:tc>
          <w:tcPr>
            <w:tcW w:w="1980" w:type="dxa"/>
          </w:tcPr>
          <w:p w14:paraId="17241794" w14:textId="0869D0C2" w:rsidR="00D8416C" w:rsidRPr="00472A9D" w:rsidRDefault="00D8416C" w:rsidP="00D8416C">
            <w:pPr>
              <w:rPr>
                <w:rFonts w:ascii="Symbol" w:hAnsi="Symbo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 gRNA #1</w:t>
            </w:r>
          </w:p>
        </w:tc>
        <w:tc>
          <w:tcPr>
            <w:tcW w:w="11160" w:type="dxa"/>
          </w:tcPr>
          <w:p w14:paraId="5EA94874" w14:textId="2F6C67E5" w:rsidR="00D8416C" w:rsidRPr="00D8416C" w:rsidRDefault="00D8416C" w:rsidP="00D8416C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TAATACGACTCACTATAGG</w:t>
            </w:r>
            <w:r w:rsidRPr="00D8416C">
              <w:rPr>
                <w:rFonts w:ascii="Courier" w:hAnsi="Courier" w:cs="Arial"/>
                <w:b/>
                <w:bCs/>
                <w:color w:val="000000"/>
                <w:sz w:val="22"/>
                <w:szCs w:val="22"/>
              </w:rPr>
              <w:t>TTGGTTCAGACGCACACT</w:t>
            </w: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GTTTTAGAGCTAGAAATAGC</w:t>
            </w:r>
          </w:p>
        </w:tc>
      </w:tr>
      <w:tr w:rsidR="009741A5" w14:paraId="15E0F031" w14:textId="77777777" w:rsidTr="00616B74">
        <w:tc>
          <w:tcPr>
            <w:tcW w:w="1980" w:type="dxa"/>
          </w:tcPr>
          <w:p w14:paraId="04A7F69C" w14:textId="5A680707" w:rsidR="009741A5" w:rsidRPr="006B5997" w:rsidRDefault="009741A5" w:rsidP="00974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 gRNA #2</w:t>
            </w:r>
          </w:p>
        </w:tc>
        <w:tc>
          <w:tcPr>
            <w:tcW w:w="11160" w:type="dxa"/>
          </w:tcPr>
          <w:p w14:paraId="025F479B" w14:textId="6287C4D9" w:rsidR="009741A5" w:rsidRPr="00D8416C" w:rsidRDefault="00D8416C" w:rsidP="009741A5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TAATACGACTCACTATAGG</w:t>
            </w:r>
            <w:r w:rsidRPr="00D8416C">
              <w:rPr>
                <w:rFonts w:ascii="Courier" w:hAnsi="Courier" w:cs="Arial"/>
                <w:b/>
                <w:bCs/>
                <w:color w:val="000000"/>
                <w:sz w:val="22"/>
                <w:szCs w:val="22"/>
              </w:rPr>
              <w:t>AGTGAGTGTCGATAGTAA</w:t>
            </w: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GTTTTAGAGCTAGAAATAGC</w:t>
            </w:r>
          </w:p>
        </w:tc>
      </w:tr>
      <w:tr w:rsidR="009741A5" w14:paraId="2BDC2906" w14:textId="77777777" w:rsidTr="00616B74">
        <w:tc>
          <w:tcPr>
            <w:tcW w:w="1980" w:type="dxa"/>
          </w:tcPr>
          <w:p w14:paraId="02F7A668" w14:textId="041B6C23" w:rsidR="009741A5" w:rsidRDefault="009741A5" w:rsidP="00974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 gRNA #3</w:t>
            </w:r>
          </w:p>
        </w:tc>
        <w:tc>
          <w:tcPr>
            <w:tcW w:w="11160" w:type="dxa"/>
          </w:tcPr>
          <w:p w14:paraId="71B79BAD" w14:textId="65730D64" w:rsidR="009741A5" w:rsidRPr="00D8416C" w:rsidRDefault="00D8416C" w:rsidP="009741A5">
            <w:pPr>
              <w:rPr>
                <w:rFonts w:ascii="Verdana" w:eastAsia="Times New Roman" w:hAnsi="Verdana" w:cs="Times New Roman"/>
                <w:sz w:val="22"/>
                <w:szCs w:val="22"/>
              </w:rPr>
            </w:pP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TAATACGACTCACTATAGG</w:t>
            </w:r>
            <w:r w:rsidRPr="00D8416C">
              <w:rPr>
                <w:rFonts w:ascii="Courier" w:hAnsi="Courier" w:cs="Arial"/>
                <w:b/>
                <w:bCs/>
                <w:color w:val="000000"/>
                <w:sz w:val="22"/>
                <w:szCs w:val="22"/>
              </w:rPr>
              <w:t>CTTTCTCCATGCTTGCCC</w:t>
            </w: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GTTTTAGAGCTAGAAATAGC</w:t>
            </w:r>
          </w:p>
        </w:tc>
      </w:tr>
      <w:tr w:rsidR="009741A5" w14:paraId="6F9AFD15" w14:textId="77777777" w:rsidTr="00616B74">
        <w:tc>
          <w:tcPr>
            <w:tcW w:w="1980" w:type="dxa"/>
          </w:tcPr>
          <w:p w14:paraId="53D4F8C9" w14:textId="24A6B80C" w:rsidR="009741A5" w:rsidRDefault="009741A5" w:rsidP="00974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 gRNA #4</w:t>
            </w:r>
          </w:p>
        </w:tc>
        <w:tc>
          <w:tcPr>
            <w:tcW w:w="11160" w:type="dxa"/>
          </w:tcPr>
          <w:p w14:paraId="2C590ED6" w14:textId="34AC520B" w:rsidR="009741A5" w:rsidRPr="00D8416C" w:rsidRDefault="00D8416C" w:rsidP="009741A5">
            <w:pPr>
              <w:rPr>
                <w:rFonts w:ascii="Verdana" w:eastAsia="Times New Roman" w:hAnsi="Verdana" w:cs="Times New Roman"/>
                <w:sz w:val="22"/>
                <w:szCs w:val="22"/>
              </w:rPr>
            </w:pP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TAATACGACTCACTATAGG</w:t>
            </w:r>
            <w:r w:rsidRPr="00D8416C">
              <w:rPr>
                <w:rFonts w:ascii="Courier" w:hAnsi="Courier" w:cs="Arial"/>
                <w:b/>
                <w:bCs/>
                <w:color w:val="000000"/>
                <w:sz w:val="22"/>
                <w:szCs w:val="22"/>
              </w:rPr>
              <w:t>TAGCGACGATGGAACTCA</w:t>
            </w:r>
            <w:r w:rsidRPr="00D8416C">
              <w:rPr>
                <w:rFonts w:ascii="Courier" w:hAnsi="Courier" w:cs="Arial"/>
                <w:color w:val="000000"/>
                <w:sz w:val="22"/>
                <w:szCs w:val="22"/>
              </w:rPr>
              <w:t>GTTTTAGAGCTAGAAATAGC</w:t>
            </w:r>
          </w:p>
        </w:tc>
      </w:tr>
      <w:tr w:rsidR="009741A5" w14:paraId="7BECC9F6" w14:textId="77777777" w:rsidTr="00616B74">
        <w:tc>
          <w:tcPr>
            <w:tcW w:w="13140" w:type="dxa"/>
            <w:gridSpan w:val="2"/>
          </w:tcPr>
          <w:p w14:paraId="5F7DE5FB" w14:textId="598CFDCF" w:rsidR="009741A5" w:rsidRPr="004671E6" w:rsidRDefault="009741A5" w:rsidP="009741A5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proofErr w:type="spellStart"/>
            <w:r w:rsidRPr="004671E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ryaba</w:t>
            </w:r>
            <w:proofErr w:type="spellEnd"/>
            <w:r w:rsidRPr="004671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ne ID 30393</w:t>
            </w:r>
          </w:p>
        </w:tc>
      </w:tr>
      <w:tr w:rsidR="009741A5" w14:paraId="3D325F1F" w14:textId="77777777" w:rsidTr="00616B74">
        <w:tc>
          <w:tcPr>
            <w:tcW w:w="1980" w:type="dxa"/>
          </w:tcPr>
          <w:p w14:paraId="400FFF71" w14:textId="0A5E79A5" w:rsidR="009741A5" w:rsidRDefault="009741A5" w:rsidP="00974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 gRNA</w:t>
            </w:r>
          </w:p>
        </w:tc>
        <w:tc>
          <w:tcPr>
            <w:tcW w:w="11160" w:type="dxa"/>
          </w:tcPr>
          <w:p w14:paraId="40C769CB" w14:textId="75A438A5" w:rsidR="009741A5" w:rsidRPr="00FF68EC" w:rsidRDefault="009741A5" w:rsidP="009741A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TAATACGACTCACTATAGG</w:t>
            </w:r>
            <w:r w:rsidR="00B41EBB" w:rsidRPr="00B41EBB">
              <w:rPr>
                <w:rFonts w:ascii="Courier" w:eastAsia="Times New Roman" w:hAnsi="Courier" w:cs="Times New Roman"/>
                <w:b/>
                <w:bCs/>
                <w:sz w:val="22"/>
                <w:szCs w:val="22"/>
              </w:rPr>
              <w:t>TTGTTCCCAGGCTTCTTC</w:t>
            </w: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GTTTTAGAGCTAGAAATAGCAAG</w:t>
            </w:r>
          </w:p>
        </w:tc>
      </w:tr>
      <w:tr w:rsidR="009741A5" w14:paraId="4E24CD30" w14:textId="77777777" w:rsidTr="00616B74">
        <w:tc>
          <w:tcPr>
            <w:tcW w:w="13140" w:type="dxa"/>
            <w:gridSpan w:val="2"/>
          </w:tcPr>
          <w:p w14:paraId="16FEF5B5" w14:textId="122EE6C8" w:rsidR="009741A5" w:rsidRPr="00FF68EC" w:rsidRDefault="009741A5" w:rsidP="009741A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4671E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ryab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proofErr w:type="spellEnd"/>
            <w:r w:rsidRPr="004671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ne ID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36943</w:t>
            </w:r>
          </w:p>
        </w:tc>
      </w:tr>
      <w:tr w:rsidR="009741A5" w14:paraId="55239C4F" w14:textId="77777777" w:rsidTr="00616B74">
        <w:tc>
          <w:tcPr>
            <w:tcW w:w="1980" w:type="dxa"/>
          </w:tcPr>
          <w:p w14:paraId="1D4F05C5" w14:textId="2D18F568" w:rsidR="009741A5" w:rsidRDefault="009741A5" w:rsidP="009741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 gRNA</w:t>
            </w:r>
          </w:p>
        </w:tc>
        <w:tc>
          <w:tcPr>
            <w:tcW w:w="11160" w:type="dxa"/>
          </w:tcPr>
          <w:p w14:paraId="7B9D1B0C" w14:textId="6FAEC6D7" w:rsidR="009741A5" w:rsidRPr="00FF68EC" w:rsidRDefault="009741A5" w:rsidP="009741A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TAATACGACTCACTATAGG</w:t>
            </w:r>
            <w:r w:rsidR="00B41EBB" w:rsidRPr="00B41EBB">
              <w:rPr>
                <w:rFonts w:ascii="Courier" w:eastAsia="Times New Roman" w:hAnsi="Courier" w:cs="Times New Roman"/>
                <w:b/>
                <w:bCs/>
                <w:sz w:val="22"/>
                <w:szCs w:val="22"/>
              </w:rPr>
              <w:t>TTCCGGCGCATCTTATTT</w:t>
            </w:r>
            <w:r w:rsidRPr="009741A5">
              <w:rPr>
                <w:rFonts w:ascii="Courier" w:eastAsia="Times New Roman" w:hAnsi="Courier" w:cs="Times New Roman"/>
                <w:sz w:val="22"/>
                <w:szCs w:val="22"/>
              </w:rPr>
              <w:t>GTTTTAGAGCTAGAAATAGCAAG</w:t>
            </w:r>
          </w:p>
        </w:tc>
      </w:tr>
      <w:tr w:rsidR="009A36EE" w14:paraId="7F8373E8" w14:textId="77777777" w:rsidTr="00B42BFD">
        <w:tc>
          <w:tcPr>
            <w:tcW w:w="13140" w:type="dxa"/>
            <w:gridSpan w:val="2"/>
          </w:tcPr>
          <w:p w14:paraId="0BF2DFE1" w14:textId="7E985103" w:rsidR="009A36EE" w:rsidRPr="009A36EE" w:rsidRDefault="009A36EE" w:rsidP="009741A5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A36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CR Primers for Genotyping (annealing temp shown in parentheses)</w:t>
            </w:r>
          </w:p>
        </w:tc>
      </w:tr>
      <w:tr w:rsidR="009A36EE" w14:paraId="4296491C" w14:textId="77777777" w:rsidTr="00616B74">
        <w:tc>
          <w:tcPr>
            <w:tcW w:w="1980" w:type="dxa"/>
          </w:tcPr>
          <w:p w14:paraId="67DBE9E6" w14:textId="05B27E3B" w:rsidR="009A36EE" w:rsidRDefault="009A36EE" w:rsidP="009741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crya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11160" w:type="dxa"/>
          </w:tcPr>
          <w:p w14:paraId="7AA90E4B" w14:textId="0CC856E8" w:rsidR="009A36EE" w:rsidRPr="009741A5" w:rsidRDefault="00153A6A" w:rsidP="009741A5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153A6A">
              <w:rPr>
                <w:rFonts w:ascii="Courier" w:eastAsia="Times New Roman" w:hAnsi="Courier" w:cs="Times New Roman"/>
                <w:sz w:val="22"/>
                <w:szCs w:val="22"/>
              </w:rPr>
              <w:t>TTCATTCCACTGTGGAGACC</w:t>
            </w:r>
            <w:r>
              <w:rPr>
                <w:rFonts w:ascii="Courier" w:eastAsia="Times New Roman" w:hAnsi="Courier" w:cs="Times New Roman"/>
                <w:sz w:val="22"/>
                <w:szCs w:val="22"/>
              </w:rPr>
              <w:t xml:space="preserve"> (62°C)</w:t>
            </w:r>
          </w:p>
        </w:tc>
      </w:tr>
      <w:tr w:rsidR="009A36EE" w14:paraId="527A70C0" w14:textId="77777777" w:rsidTr="00616B74">
        <w:tc>
          <w:tcPr>
            <w:tcW w:w="1980" w:type="dxa"/>
          </w:tcPr>
          <w:p w14:paraId="673AE2C1" w14:textId="331035FF" w:rsidR="009A36EE" w:rsidRDefault="009A36EE" w:rsidP="009741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3A6A">
              <w:rPr>
                <w:rFonts w:ascii="Arial" w:hAnsi="Arial" w:cs="Arial"/>
                <w:i/>
                <w:iCs/>
                <w:sz w:val="22"/>
                <w:szCs w:val="22"/>
              </w:rPr>
              <w:t>crya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11160" w:type="dxa"/>
          </w:tcPr>
          <w:p w14:paraId="5919EBDD" w14:textId="0EDC2C64" w:rsidR="009A36EE" w:rsidRPr="009741A5" w:rsidRDefault="00153A6A" w:rsidP="009741A5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153A6A">
              <w:rPr>
                <w:rFonts w:ascii="Courier" w:eastAsia="Times New Roman" w:hAnsi="Courier" w:cs="Times New Roman"/>
                <w:sz w:val="22"/>
                <w:szCs w:val="22"/>
              </w:rPr>
              <w:t>CACCTGAGTTGGAGGAGTCC</w:t>
            </w:r>
          </w:p>
        </w:tc>
      </w:tr>
      <w:tr w:rsidR="009A36EE" w14:paraId="20F77FA2" w14:textId="77777777" w:rsidTr="00616B74">
        <w:tc>
          <w:tcPr>
            <w:tcW w:w="1980" w:type="dxa"/>
          </w:tcPr>
          <w:p w14:paraId="3DF51492" w14:textId="63AEBE54" w:rsidR="009A36EE" w:rsidRDefault="009A36EE" w:rsidP="009741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crya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11160" w:type="dxa"/>
          </w:tcPr>
          <w:p w14:paraId="7E230804" w14:textId="0027A317" w:rsidR="009A36EE" w:rsidRPr="009741A5" w:rsidRDefault="002963F4" w:rsidP="009741A5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>
              <w:rPr>
                <w:rFonts w:ascii="Courier" w:eastAsia="Times New Roman" w:hAnsi="Courier" w:cs="Times New Roman"/>
                <w:sz w:val="22"/>
                <w:szCs w:val="22"/>
              </w:rPr>
              <w:t xml:space="preserve">ACTGGAGATAGATCAGTGGCTGAC </w:t>
            </w:r>
            <w:r>
              <w:rPr>
                <w:rFonts w:ascii="Courier" w:eastAsia="Times New Roman" w:hAnsi="Courier" w:cs="Times New Roman"/>
                <w:sz w:val="22"/>
                <w:szCs w:val="22"/>
              </w:rPr>
              <w:t>(55°C)</w:t>
            </w:r>
          </w:p>
        </w:tc>
      </w:tr>
      <w:tr w:rsidR="009A36EE" w14:paraId="4B1D4F10" w14:textId="77777777" w:rsidTr="00616B74">
        <w:tc>
          <w:tcPr>
            <w:tcW w:w="1980" w:type="dxa"/>
          </w:tcPr>
          <w:p w14:paraId="3CB98E68" w14:textId="41C88378" w:rsidR="009A36EE" w:rsidRDefault="009A36EE" w:rsidP="009741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crya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11160" w:type="dxa"/>
          </w:tcPr>
          <w:p w14:paraId="359909E4" w14:textId="4D707B6A" w:rsidR="009A36EE" w:rsidRPr="009741A5" w:rsidRDefault="002963F4" w:rsidP="009741A5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>
              <w:rPr>
                <w:rFonts w:ascii="Courier" w:eastAsia="Times New Roman" w:hAnsi="Courier" w:cs="Times New Roman"/>
                <w:sz w:val="22"/>
                <w:szCs w:val="22"/>
              </w:rPr>
              <w:t>GGCAGGTTAGGGTAATTAGGCAAG</w:t>
            </w:r>
          </w:p>
        </w:tc>
      </w:tr>
      <w:tr w:rsidR="003D6CE0" w14:paraId="24AB76E5" w14:textId="77777777" w:rsidTr="00616B74">
        <w:tc>
          <w:tcPr>
            <w:tcW w:w="1980" w:type="dxa"/>
          </w:tcPr>
          <w:p w14:paraId="0E8CFF45" w14:textId="4DBA76DC" w:rsidR="003D6CE0" w:rsidRDefault="003D6CE0" w:rsidP="003D6CE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crya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11160" w:type="dxa"/>
          </w:tcPr>
          <w:p w14:paraId="5229B256" w14:textId="55E36C5C" w:rsidR="003D6CE0" w:rsidRPr="009741A5" w:rsidRDefault="0079145A" w:rsidP="003D6CE0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79145A">
              <w:rPr>
                <w:rFonts w:ascii="Courier" w:eastAsia="Times New Roman" w:hAnsi="Courier" w:cs="Times New Roman"/>
                <w:sz w:val="22"/>
                <w:szCs w:val="22"/>
              </w:rPr>
              <w:t>AGAAGATTTGCAGAAGAGGC</w:t>
            </w:r>
            <w:r w:rsidRPr="0079145A">
              <w:rPr>
                <w:rFonts w:ascii="Courier" w:eastAsia="Times New Roman" w:hAnsi="Courier" w:cs="Times New Roman"/>
                <w:sz w:val="22"/>
                <w:szCs w:val="22"/>
              </w:rPr>
              <w:t xml:space="preserve"> </w:t>
            </w:r>
            <w:r w:rsidR="003D6CE0">
              <w:rPr>
                <w:rFonts w:ascii="Courier" w:eastAsia="Times New Roman" w:hAnsi="Courier" w:cs="Times New Roman"/>
                <w:sz w:val="22"/>
                <w:szCs w:val="22"/>
              </w:rPr>
              <w:t>(</w:t>
            </w:r>
            <w:r>
              <w:rPr>
                <w:rFonts w:ascii="Courier" w:eastAsia="Times New Roman" w:hAnsi="Courier" w:cs="Times New Roman"/>
                <w:sz w:val="22"/>
                <w:szCs w:val="22"/>
              </w:rPr>
              <w:t>55</w:t>
            </w:r>
            <w:r w:rsidR="003D6CE0">
              <w:rPr>
                <w:rFonts w:ascii="Courier" w:eastAsia="Times New Roman" w:hAnsi="Courier" w:cs="Times New Roman"/>
                <w:sz w:val="22"/>
                <w:szCs w:val="22"/>
              </w:rPr>
              <w:t>°</w:t>
            </w:r>
            <w:r>
              <w:rPr>
                <w:rFonts w:ascii="Courier" w:eastAsia="Times New Roman" w:hAnsi="Courier" w:cs="Times New Roman"/>
                <w:sz w:val="22"/>
                <w:szCs w:val="22"/>
              </w:rPr>
              <w:t>C</w:t>
            </w:r>
            <w:r w:rsidR="003D6CE0">
              <w:rPr>
                <w:rFonts w:ascii="Courier" w:eastAsia="Times New Roman" w:hAnsi="Courier" w:cs="Times New Roman"/>
                <w:sz w:val="22"/>
                <w:szCs w:val="22"/>
              </w:rPr>
              <w:t>)</w:t>
            </w:r>
          </w:p>
        </w:tc>
      </w:tr>
      <w:tr w:rsidR="003D6CE0" w14:paraId="2043C1CC" w14:textId="77777777" w:rsidTr="00616B74">
        <w:tc>
          <w:tcPr>
            <w:tcW w:w="1980" w:type="dxa"/>
          </w:tcPr>
          <w:p w14:paraId="60FCE703" w14:textId="0B4D4C0E" w:rsidR="003D6CE0" w:rsidRDefault="003D6CE0" w:rsidP="003D6CE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crya</w:t>
            </w:r>
            <w:r w:rsidRPr="009A36EE">
              <w:rPr>
                <w:rFonts w:ascii="Arial" w:hAnsi="Arial" w:cs="Arial"/>
                <w:i/>
                <w:iCs/>
                <w:sz w:val="22"/>
                <w:szCs w:val="22"/>
              </w:rPr>
              <w:t>b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11160" w:type="dxa"/>
          </w:tcPr>
          <w:p w14:paraId="6137444A" w14:textId="40F652D2" w:rsidR="003D6CE0" w:rsidRPr="009741A5" w:rsidRDefault="0079145A" w:rsidP="003D6CE0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79145A">
              <w:rPr>
                <w:rFonts w:ascii="Courier" w:eastAsia="Times New Roman" w:hAnsi="Courier" w:cs="Times New Roman"/>
                <w:sz w:val="22"/>
                <w:szCs w:val="22"/>
              </w:rPr>
              <w:t>GAAGAAAGGAAGATCGTTGG</w:t>
            </w:r>
          </w:p>
        </w:tc>
      </w:tr>
    </w:tbl>
    <w:p w14:paraId="716B3761" w14:textId="77777777" w:rsidR="00287227" w:rsidRDefault="00287227" w:rsidP="00287227"/>
    <w:p w14:paraId="190A0482" w14:textId="6BDCF82B" w:rsidR="001F4788" w:rsidRPr="001F4788" w:rsidRDefault="001F4788" w:rsidP="001F4788">
      <w:pPr>
        <w:ind w:left="-450"/>
        <w:rPr>
          <w:b/>
          <w:sz w:val="28"/>
          <w:szCs w:val="28"/>
        </w:rPr>
      </w:pPr>
    </w:p>
    <w:p w14:paraId="60987E1A" w14:textId="6C985EA1" w:rsidR="00902A61" w:rsidRDefault="00902A61"/>
    <w:sectPr w:rsidR="00902A61" w:rsidSect="00E57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9F1"/>
    <w:rsid w:val="00017F15"/>
    <w:rsid w:val="00020FD2"/>
    <w:rsid w:val="0004122C"/>
    <w:rsid w:val="00153A6A"/>
    <w:rsid w:val="001746AC"/>
    <w:rsid w:val="001F4788"/>
    <w:rsid w:val="00245193"/>
    <w:rsid w:val="00287227"/>
    <w:rsid w:val="002963F4"/>
    <w:rsid w:val="002A2659"/>
    <w:rsid w:val="002D5635"/>
    <w:rsid w:val="002D6D32"/>
    <w:rsid w:val="00301D25"/>
    <w:rsid w:val="00344D5C"/>
    <w:rsid w:val="003A207B"/>
    <w:rsid w:val="003B7455"/>
    <w:rsid w:val="003D6CE0"/>
    <w:rsid w:val="00423063"/>
    <w:rsid w:val="004671E6"/>
    <w:rsid w:val="00472A9D"/>
    <w:rsid w:val="004A59FD"/>
    <w:rsid w:val="004D0B95"/>
    <w:rsid w:val="004D314C"/>
    <w:rsid w:val="00572884"/>
    <w:rsid w:val="005F4477"/>
    <w:rsid w:val="00616B74"/>
    <w:rsid w:val="006739F1"/>
    <w:rsid w:val="00731C89"/>
    <w:rsid w:val="0079145A"/>
    <w:rsid w:val="007C1799"/>
    <w:rsid w:val="007E04FC"/>
    <w:rsid w:val="007E3F56"/>
    <w:rsid w:val="007F2599"/>
    <w:rsid w:val="008F6C05"/>
    <w:rsid w:val="00902A61"/>
    <w:rsid w:val="0090378A"/>
    <w:rsid w:val="009524FB"/>
    <w:rsid w:val="009652B9"/>
    <w:rsid w:val="009741A5"/>
    <w:rsid w:val="009A36EE"/>
    <w:rsid w:val="009A718E"/>
    <w:rsid w:val="009E3FB0"/>
    <w:rsid w:val="00A646E5"/>
    <w:rsid w:val="00A856DF"/>
    <w:rsid w:val="00AC025B"/>
    <w:rsid w:val="00B41EBB"/>
    <w:rsid w:val="00BB0F21"/>
    <w:rsid w:val="00BE4660"/>
    <w:rsid w:val="00BE521E"/>
    <w:rsid w:val="00BF0FC3"/>
    <w:rsid w:val="00BF5AEB"/>
    <w:rsid w:val="00CB57A4"/>
    <w:rsid w:val="00D309DD"/>
    <w:rsid w:val="00D81DE4"/>
    <w:rsid w:val="00D8416C"/>
    <w:rsid w:val="00E57785"/>
    <w:rsid w:val="00E9570A"/>
    <w:rsid w:val="00FA14E3"/>
    <w:rsid w:val="00FB0FB5"/>
    <w:rsid w:val="00FD0BC2"/>
    <w:rsid w:val="00FE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985A9"/>
  <w14:defaultImageDpi w14:val="300"/>
  <w15:docId w15:val="{8052C2A6-0798-A840-9CA9-91C0A3E8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land University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Posner</dc:creator>
  <cp:keywords/>
  <dc:description/>
  <cp:lastModifiedBy>Microsoft Office User</cp:lastModifiedBy>
  <cp:revision>12</cp:revision>
  <cp:lastPrinted>2016-10-20T19:41:00Z</cp:lastPrinted>
  <dcterms:created xsi:type="dcterms:W3CDTF">2021-11-08T15:45:00Z</dcterms:created>
  <dcterms:modified xsi:type="dcterms:W3CDTF">2021-12-20T21:24:00Z</dcterms:modified>
</cp:coreProperties>
</file>